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3326" w14:textId="77777777" w:rsidR="00883CC4" w:rsidRPr="00883CC4" w:rsidRDefault="00883CC4" w:rsidP="00883CC4">
      <w:pPr>
        <w:pStyle w:val="Caption"/>
        <w:keepNext/>
        <w:spacing w:before="240"/>
        <w:rPr>
          <w:b w:val="0"/>
          <w:bCs/>
        </w:rPr>
      </w:pPr>
      <w:bookmarkStart w:id="0" w:name="_Toc517376217"/>
      <w:r w:rsidRPr="00883CC4">
        <w:rPr>
          <w:rStyle w:val="TableChar"/>
          <w:b/>
          <w:bCs/>
        </w:rPr>
        <w:t>S2 Table Correlation coefficient of health belief criteria of small ruminant farmers on FMD vaccination using tetrachoric correlation coefficient</w:t>
      </w:r>
      <w:bookmarkEnd w:id="0"/>
      <w:r w:rsidRPr="00883CC4">
        <w:rPr>
          <w:b w:val="0"/>
          <w:bCs/>
        </w:rPr>
        <w:t xml:space="preserve"> (* </w:t>
      </w:r>
      <w:r w:rsidRPr="00883CC4">
        <w:rPr>
          <w:b w:val="0"/>
          <w:bCs/>
          <w:i/>
        </w:rPr>
        <w:t>p&lt;0.05</w:t>
      </w:r>
      <w:r w:rsidRPr="00883CC4">
        <w:rPr>
          <w:b w:val="0"/>
          <w:bCs/>
        </w:rPr>
        <w:t>)</w:t>
      </w:r>
    </w:p>
    <w:p w14:paraId="4622F9EB" w14:textId="77777777" w:rsidR="00883CC4" w:rsidRPr="005735D6" w:rsidRDefault="00883CC4" w:rsidP="00883CC4">
      <w:pPr>
        <w:spacing w:after="0"/>
        <w:outlineLvl w:val="0"/>
        <w:rPr>
          <w:b/>
        </w:rPr>
      </w:pPr>
      <w:r w:rsidRPr="005735D6">
        <w:rPr>
          <w:b/>
        </w:rPr>
        <w:t>Sub-table 1</w:t>
      </w:r>
    </w:p>
    <w:tbl>
      <w:tblPr>
        <w:tblW w:w="5051" w:type="pct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4293"/>
        <w:gridCol w:w="861"/>
        <w:gridCol w:w="861"/>
        <w:gridCol w:w="861"/>
        <w:gridCol w:w="801"/>
        <w:gridCol w:w="861"/>
        <w:gridCol w:w="861"/>
        <w:gridCol w:w="861"/>
        <w:gridCol w:w="861"/>
        <w:gridCol w:w="861"/>
        <w:gridCol w:w="861"/>
        <w:gridCol w:w="861"/>
      </w:tblGrid>
      <w:tr w:rsidR="00883CC4" w:rsidRPr="005735D6" w14:paraId="36D55CF0" w14:textId="77777777" w:rsidTr="00B96369">
        <w:trPr>
          <w:trHeight w:val="288"/>
          <w:tblHeader/>
        </w:trPr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</w:tcPr>
          <w:p w14:paraId="46DA804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818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D1DE8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14AA4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924B5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21743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32135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DCD1D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2A9BB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61665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5E1A8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EB004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355F5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883CC4" w:rsidRPr="005735D6" w14:paraId="40E90641" w14:textId="77777777" w:rsidTr="00B96369">
        <w:trPr>
          <w:trHeight w:val="288"/>
        </w:trPr>
        <w:tc>
          <w:tcPr>
            <w:tcW w:w="140" w:type="pct"/>
            <w:tcBorders>
              <w:top w:val="single" w:sz="4" w:space="0" w:color="auto"/>
            </w:tcBorders>
            <w:vAlign w:val="bottom"/>
          </w:tcPr>
          <w:p w14:paraId="325B41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FFF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impact of FMD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CC4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702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EEF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A52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06C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030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AC6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3C2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196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982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D7A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46D6350E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6A1AF9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3D96A9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  <w:szCs w:val="18"/>
              </w:rPr>
              <w:t>vailability of funds to pay for vaccinatio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6DA70E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364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293BA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E286A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254A0B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A6637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42EE6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FBFB56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9F637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5B8DD9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1AF87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BB206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14C2DDDA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22BE31A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584A0A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knowledge about vaccinatio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13E23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07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1DB01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9CAB10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FF785F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DBDFD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2776B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80290D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7A743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C88D1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D9668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43FF5B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62B4B35B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12C5C2A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7C9149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a</w:t>
            </w:r>
            <w:r w:rsidRPr="005735D6">
              <w:rPr>
                <w:sz w:val="18"/>
              </w:rPr>
              <w:t>vailability of vaccinatio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28179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6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1CAAF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D742F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830958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AE65FA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F02ED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3417ED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2AADEC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327E9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2F6D6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285D12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6A68DD3B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9519821" w14:textId="77777777" w:rsidR="00883CC4" w:rsidRPr="005735D6" w:rsidRDefault="00883CC4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5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A46144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farm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86113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5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B50124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9D9DB5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5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C0CFF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F6AFB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BECA1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5B449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64678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E5A85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79330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A790B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26169875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53FC0536" w14:textId="77777777" w:rsidR="00883CC4" w:rsidRPr="005735D6" w:rsidRDefault="00883CC4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6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660CE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local authoritie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D41FD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4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6D78C9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05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6389FB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2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54382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FAEFA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7C7EDE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FF48E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B9DB64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66267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DDB1C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4FA6C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0880C608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BE37A7F" w14:textId="77777777" w:rsidR="00883CC4" w:rsidRPr="005735D6" w:rsidRDefault="00883CC4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7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0DF4A9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Information through trad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3DE87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3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0AD92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18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E392CB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275656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BF58E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3C3BE1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760362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10B0A3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934D0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FEBAB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4EE3A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7E293A7A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F39C92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6E658A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 information availabl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DE49C3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879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649F32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83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02CF4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CD7A18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75C88B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F6ACA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495A8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22D62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97F036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8B1F00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D51976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6F8F2B9D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0EB55D2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EC333F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S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1ADC80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2DE7B1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855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25326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2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A0C168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C8D4D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2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9A24D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784BCD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782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4DC22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19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41D11A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3C01B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1A006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3C4F1861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628913F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FCF637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SR + CT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278E5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7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8B9B3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61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CE1BA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0839A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8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99716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3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A1125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48EF0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32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073A4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1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52D7D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12EE8C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A4474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7D5A9006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16713C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A6FCC7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SR + CHK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04742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49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BE9FF5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367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F4DB3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7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8B5C9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36C1E3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24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5D00C8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8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97C99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1DF35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2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0CA87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A6E97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57621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883CC4" w:rsidRPr="005735D6" w14:paraId="4BE02230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1654329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72485D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SR + CTL + CHK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30816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30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E0E12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82B3AE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D7EF18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28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03AFF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816E5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9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273E05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28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273564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DC1E3C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4CC23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C32E9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</w:tr>
      <w:tr w:rsidR="00883CC4" w:rsidRPr="005735D6" w14:paraId="357E8B46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708C6D8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652583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0FFC9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2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05A244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2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2F194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0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2E89B8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A30D0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7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381CA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B06C0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0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2DA40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5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F9BB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9F5C8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ADE03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08</w:t>
            </w:r>
          </w:p>
        </w:tc>
      </w:tr>
      <w:tr w:rsidR="00883CC4" w:rsidRPr="005735D6" w14:paraId="6E5E9D33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52B1C8C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9707E0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9F45B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842EE7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C2919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558F3B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8AE93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2075E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6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4582A3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558326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1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392A2F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642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B838A4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7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5C420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5093*</w:t>
            </w:r>
          </w:p>
        </w:tc>
      </w:tr>
      <w:tr w:rsidR="00883CC4" w:rsidRPr="005735D6" w14:paraId="71F34633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3EC19B6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4727EA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7293A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897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197619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52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876AE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681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11C9DE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8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E237B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8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E7FC23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758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64B93D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72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74B99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73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FFA43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E4B1F0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4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F23BF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252</w:t>
            </w:r>
          </w:p>
        </w:tc>
      </w:tr>
      <w:tr w:rsidR="00883CC4" w:rsidRPr="005735D6" w14:paraId="66F1211C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1CD8F9B5" w14:textId="77777777" w:rsidR="00883CC4" w:rsidRPr="005735D6" w:rsidRDefault="00883CC4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6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AF04CE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C2091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534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E3776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5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69296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56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3660C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FEC5B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F3DFC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101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DD07D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82E3E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017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6DE74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4DE71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2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A6E02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721</w:t>
            </w:r>
          </w:p>
        </w:tc>
      </w:tr>
      <w:tr w:rsidR="00883CC4" w:rsidRPr="005735D6" w14:paraId="508FF7B8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B90282E" w14:textId="77777777" w:rsidR="00883CC4" w:rsidRPr="005735D6" w:rsidRDefault="00883CC4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7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46253F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Style w:val="ParagraphfullChar"/>
                <w:sz w:val="18"/>
              </w:rPr>
              <w:t>Previous occurrence of clinical FM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B3BE9B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8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83151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8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CCB89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1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FD283A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28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1053E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6EFF3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9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427D7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6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D4CC0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BA4C59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46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B3C4A6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45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2FE4AF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03</w:t>
            </w:r>
          </w:p>
        </w:tc>
      </w:tr>
      <w:tr w:rsidR="00883CC4" w:rsidRPr="005735D6" w14:paraId="1C56A2D4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3E1F3AF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F24F50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D8362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477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A33E2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62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D93536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F360F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EDC000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327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8FA090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198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38138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936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51E34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3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8A093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38F7F5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314B45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035</w:t>
            </w:r>
          </w:p>
        </w:tc>
      </w:tr>
      <w:tr w:rsidR="00883CC4" w:rsidRPr="005735D6" w14:paraId="3B6E01D6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42B16E3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BDE0D9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BC635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63C331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E80A01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78A9A8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91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B55FBE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22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CAE0A8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BD805F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698B6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8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16C55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7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9E68C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26C55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05</w:t>
            </w:r>
          </w:p>
        </w:tc>
      </w:tr>
      <w:tr w:rsidR="00883CC4" w:rsidRPr="005735D6" w14:paraId="7515ACE2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0649370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1D1AC1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C2C07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15DBF1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6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77A70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27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D4E6AD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3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65962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3E1AE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1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99F2D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25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07134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7B627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16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7D104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4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E62B3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119</w:t>
            </w:r>
          </w:p>
        </w:tc>
      </w:tr>
      <w:tr w:rsidR="00883CC4" w:rsidRPr="005735D6" w14:paraId="77969E3A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5B963F4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E0582D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sheep rear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479775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2E3A9B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1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2F2569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155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5F02CB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7664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9F0C7E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324EE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5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608AC4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C730B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08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A574A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5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7870F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5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92DF8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031</w:t>
            </w:r>
          </w:p>
        </w:tc>
      </w:tr>
      <w:tr w:rsidR="00883CC4" w:rsidRPr="005735D6" w14:paraId="4C59D2B5" w14:textId="77777777" w:rsidTr="00B96369">
        <w:trPr>
          <w:trHeight w:val="288"/>
        </w:trPr>
        <w:tc>
          <w:tcPr>
            <w:tcW w:w="140" w:type="pct"/>
            <w:vAlign w:val="bottom"/>
          </w:tcPr>
          <w:p w14:paraId="684102E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118CD5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goat rear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8ADE7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6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D8492B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152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1FCF4B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465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043A9A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CF46F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6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E2CC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36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C173A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301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37EE2C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1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5CEB19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5803B7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375E18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014</w:t>
            </w:r>
          </w:p>
        </w:tc>
      </w:tr>
    </w:tbl>
    <w:p w14:paraId="2CF53B5A" w14:textId="77777777" w:rsidR="00883CC4" w:rsidRPr="005735D6" w:rsidRDefault="00883CC4" w:rsidP="00883CC4">
      <w:pPr>
        <w:pStyle w:val="Caption"/>
        <w:keepNext/>
        <w:spacing w:before="240" w:after="0"/>
      </w:pPr>
      <w:r w:rsidRPr="005735D6">
        <w:br w:type="page"/>
      </w:r>
    </w:p>
    <w:p w14:paraId="56F2BE1E" w14:textId="77777777" w:rsidR="00883CC4" w:rsidRPr="005735D6" w:rsidRDefault="00883CC4" w:rsidP="00883CC4">
      <w:pPr>
        <w:pStyle w:val="Caption"/>
        <w:keepNext/>
        <w:spacing w:before="240" w:after="0"/>
        <w:outlineLvl w:val="0"/>
      </w:pPr>
      <w:r w:rsidRPr="005735D6">
        <w:lastRenderedPageBreak/>
        <w:t>Sub-table 2</w:t>
      </w:r>
    </w:p>
    <w:tbl>
      <w:tblPr>
        <w:tblW w:w="5051" w:type="pct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4803"/>
        <w:gridCol w:w="861"/>
        <w:gridCol w:w="861"/>
        <w:gridCol w:w="801"/>
        <w:gridCol w:w="801"/>
        <w:gridCol w:w="801"/>
        <w:gridCol w:w="861"/>
        <w:gridCol w:w="771"/>
        <w:gridCol w:w="801"/>
        <w:gridCol w:w="771"/>
        <w:gridCol w:w="861"/>
        <w:gridCol w:w="711"/>
      </w:tblGrid>
      <w:tr w:rsidR="00883CC4" w:rsidRPr="005735D6" w14:paraId="3F248BA8" w14:textId="77777777" w:rsidTr="00B96369">
        <w:trPr>
          <w:trHeight w:val="288"/>
        </w:trPr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3974573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D74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61B34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E6905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F911A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E5356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FC943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8B999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50D82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3EF6C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4C8BD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5F7F2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5A700" w14:textId="77777777" w:rsidR="00883CC4" w:rsidRPr="005735D6" w:rsidRDefault="00883CC4" w:rsidP="00B9636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2</w:t>
            </w:r>
          </w:p>
        </w:tc>
      </w:tr>
      <w:tr w:rsidR="00883CC4" w:rsidRPr="005735D6" w14:paraId="03E7EA0B" w14:textId="77777777" w:rsidTr="00B96369">
        <w:trPr>
          <w:trHeight w:val="288"/>
        </w:trPr>
        <w:tc>
          <w:tcPr>
            <w:tcW w:w="129" w:type="pct"/>
            <w:tcBorders>
              <w:top w:val="single" w:sz="4" w:space="0" w:color="auto"/>
            </w:tcBorders>
            <w:vAlign w:val="bottom"/>
          </w:tcPr>
          <w:p w14:paraId="780E920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38B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Rearing SR + CTL + CHK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E4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D1C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9C8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FF4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E40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73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88E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7F9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334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BF0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4AC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73E38D29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730A5B3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6F5B630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Livestock sal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FF2764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2998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3B07C4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49D6F2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6BD716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B42E2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5C18D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331B53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00DE6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D61323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4D1550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DB7EBF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2A529EB9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7BAB4D7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75C7938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jor income: Cropping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73EFB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4228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EC056E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1.0000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3D3062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19FFA6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15550E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10C81F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7E2730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563203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6D7CE0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069EA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9025A6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08949B85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3E9FE45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1708B6B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Perceived effectivenes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56C97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7C00D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3A43A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64232F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4A8EFC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03E0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FCCC4C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A59C5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56ADF1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FFC4A8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CC3A4C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2AF974DD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481EE627" w14:textId="77777777" w:rsidR="00883CC4" w:rsidRPr="005735D6" w:rsidRDefault="00883CC4" w:rsidP="00B96369">
            <w:pPr>
              <w:spacing w:after="0"/>
              <w:rPr>
                <w:sz w:val="18"/>
              </w:rPr>
            </w:pPr>
            <w:r w:rsidRPr="005735D6">
              <w:rPr>
                <w:sz w:val="18"/>
              </w:rPr>
              <w:t>16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64703FC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sz w:val="18"/>
              </w:rPr>
              <w:t>Willingness of farmers to have their animals vaccinat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4BBEC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E30AC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211B0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5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716D83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5150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271E62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696A7F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CB704F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445C40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37E340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B9E070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881146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2F2F72E5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3F04FEE7" w14:textId="77777777" w:rsidR="00883CC4" w:rsidRPr="005735D6" w:rsidRDefault="00883CC4" w:rsidP="00B96369">
            <w:pPr>
              <w:spacing w:after="0"/>
              <w:rPr>
                <w:rStyle w:val="ParagraphfullChar"/>
                <w:sz w:val="18"/>
              </w:rPr>
            </w:pPr>
            <w:r w:rsidRPr="005735D6">
              <w:rPr>
                <w:rStyle w:val="ParagraphfullChar"/>
                <w:sz w:val="18"/>
              </w:rPr>
              <w:t>17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3DB3BBB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Style w:val="ParagraphfullChar"/>
                <w:sz w:val="18"/>
              </w:rPr>
              <w:t>Previous occurrence of clinical FMD on</w:t>
            </w:r>
            <w:r w:rsidRPr="005735D6">
              <w:rPr>
                <w:sz w:val="18"/>
              </w:rPr>
              <w:t xml:space="preserve"> farm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335F0A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2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5D992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402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CC90AE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9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7B4911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875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300B2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5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27EC0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9965F6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8D68EF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A377B6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874C2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A808306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70E2C134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4A577C7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194E500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illage siz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5FCC0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07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22A24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5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B7413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513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24D141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3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208E38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006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A0D100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3032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22CA48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5B17E0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53DA7D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95CE24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B60853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5D041A40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461AD36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0E2D562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4F35C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769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5CE760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9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9190B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181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6A084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49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CCB4C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97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D3F40F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EABBF9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DE29DE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9CFDB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629014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E22181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0F806791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017003E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4152C26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F8010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2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B4CE75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17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533D4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463D797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9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52982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2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CA47B1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D12260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22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C498EC4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281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CF6E64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6ECC2A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F4557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6A0B2B70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4C11E045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64D5928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sheep rear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064231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210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CA3B4A0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F5534A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744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D2561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82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A3DA59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07828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3487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D265C1E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3A8A8C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951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8602892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73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01450C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7C2DFA9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83CC4" w:rsidRPr="005735D6" w14:paraId="5F69A9E3" w14:textId="77777777" w:rsidTr="00B96369">
        <w:trPr>
          <w:trHeight w:val="288"/>
        </w:trPr>
        <w:tc>
          <w:tcPr>
            <w:tcW w:w="129" w:type="pct"/>
            <w:vAlign w:val="bottom"/>
          </w:tcPr>
          <w:p w14:paraId="498E47B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14:paraId="72633EF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Duration of goat reared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73FFCB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67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28FC11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0.2903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C5AF28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172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8177438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94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6D26B3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169471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ED9639F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88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4CFA6E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73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D43A113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-0.039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6871A9D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b/>
                <w:color w:val="000000"/>
                <w:sz w:val="18"/>
                <w:szCs w:val="18"/>
              </w:rPr>
              <w:t>-0.4799*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814C22A" w14:textId="77777777" w:rsidR="00883CC4" w:rsidRPr="005735D6" w:rsidRDefault="00883CC4" w:rsidP="00B963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5735D6">
              <w:rPr>
                <w:rFonts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73A74121" w14:textId="77777777" w:rsidR="00883CC4" w:rsidRPr="005735D6" w:rsidRDefault="00883CC4" w:rsidP="00883CC4"/>
    <w:p w14:paraId="727A7CC1" w14:textId="6010FC5C" w:rsidR="00883CC4" w:rsidRPr="005735D6" w:rsidRDefault="00883CC4" w:rsidP="00883CC4">
      <w:pPr>
        <w:pStyle w:val="Caption"/>
        <w:keepNext/>
      </w:pPr>
    </w:p>
    <w:p w14:paraId="7780416B" w14:textId="77777777" w:rsidR="001E27F4" w:rsidRDefault="001E27F4"/>
    <w:sectPr w:rsidR="001E27F4" w:rsidSect="00883C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C4"/>
    <w:rsid w:val="001E27F4"/>
    <w:rsid w:val="0088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2D87"/>
  <w15:chartTrackingRefBased/>
  <w15:docId w15:val="{ACDF0959-D6D5-44EC-BA20-FE04FFA27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C4"/>
    <w:pPr>
      <w:spacing w:after="200" w:line="240" w:lineRule="auto"/>
    </w:pPr>
    <w:rPr>
      <w:rFonts w:ascii="Times New Roman" w:hAnsi="Times New Roman"/>
      <w:sz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fullChar">
    <w:name w:val="Paragraph_full Char"/>
    <w:basedOn w:val="DefaultParagraphFont"/>
    <w:link w:val="Paragraphfull"/>
    <w:locked/>
    <w:rsid w:val="00883CC4"/>
    <w:rPr>
      <w:rFonts w:ascii="Times New Roman" w:hAnsi="Times New Roman" w:cs="Times New Roman"/>
      <w:sz w:val="24"/>
    </w:rPr>
  </w:style>
  <w:style w:type="paragraph" w:customStyle="1" w:styleId="Paragraphfull">
    <w:name w:val="Paragraph_full"/>
    <w:basedOn w:val="Normal"/>
    <w:link w:val="ParagraphfullChar"/>
    <w:qFormat/>
    <w:rsid w:val="00883CC4"/>
    <w:pPr>
      <w:spacing w:after="240" w:line="360" w:lineRule="auto"/>
      <w:jc w:val="both"/>
    </w:pPr>
    <w:rPr>
      <w:rFonts w:cs="Times New Roman"/>
      <w:lang w:val="en-HK" w:bidi="my-MM"/>
    </w:rPr>
  </w:style>
  <w:style w:type="paragraph" w:customStyle="1" w:styleId="Table">
    <w:name w:val="Table"/>
    <w:basedOn w:val="Normal"/>
    <w:link w:val="TableChar"/>
    <w:qFormat/>
    <w:rsid w:val="00883CC4"/>
    <w:pPr>
      <w:spacing w:after="0"/>
      <w:jc w:val="both"/>
    </w:pPr>
    <w:rPr>
      <w:b/>
      <w:lang w:val="en-US"/>
    </w:rPr>
  </w:style>
  <w:style w:type="character" w:customStyle="1" w:styleId="TableChar">
    <w:name w:val="Table Char"/>
    <w:basedOn w:val="DefaultParagraphFont"/>
    <w:link w:val="Table"/>
    <w:rsid w:val="00883CC4"/>
    <w:rPr>
      <w:rFonts w:ascii="Times New Roman" w:hAnsi="Times New Roman"/>
      <w:b/>
      <w:sz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883CC4"/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 Zaw Win</dc:creator>
  <cp:keywords/>
  <dc:description/>
  <cp:lastModifiedBy>Tu Tu Zaw Win</cp:lastModifiedBy>
  <cp:revision>1</cp:revision>
  <dcterms:created xsi:type="dcterms:W3CDTF">2021-10-09T00:44:00Z</dcterms:created>
  <dcterms:modified xsi:type="dcterms:W3CDTF">2021-10-09T00:45:00Z</dcterms:modified>
</cp:coreProperties>
</file>